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55D23" w14:textId="19888B3E" w:rsidR="006245B3" w:rsidRPr="00A732E6" w:rsidRDefault="00FE0FDC" w:rsidP="006245B3">
      <w:pPr>
        <w:pStyle w:val="Beschriftung"/>
        <w:keepNext/>
        <w:spacing w:after="0" w:line="480" w:lineRule="auto"/>
        <w:rPr>
          <w:b w:val="0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2 Fig.</w:t>
      </w:r>
      <w:r w:rsidR="006245B3" w:rsidRPr="00353DA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cyl chain composition of WEs synthesized by cultures expressing mouse AWAT2 and mouse AWAT2-derived variants in comparison with the acyl CoA-pool composition upon feeding of 18:1-OH.</w:t>
      </w:r>
    </w:p>
    <w:tbl>
      <w:tblPr>
        <w:tblW w:w="11724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07"/>
        <w:gridCol w:w="926"/>
        <w:gridCol w:w="890"/>
        <w:gridCol w:w="942"/>
        <w:gridCol w:w="942"/>
        <w:gridCol w:w="890"/>
        <w:gridCol w:w="942"/>
        <w:gridCol w:w="883"/>
        <w:gridCol w:w="883"/>
        <w:gridCol w:w="942"/>
        <w:gridCol w:w="927"/>
        <w:gridCol w:w="927"/>
        <w:gridCol w:w="923"/>
      </w:tblGrid>
      <w:tr w:rsidR="006245B3" w:rsidRPr="00FE0FDC" w14:paraId="5E7DF2DE" w14:textId="77777777" w:rsidTr="004437F0">
        <w:trPr>
          <w:cantSplit/>
          <w:trHeight w:val="17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C22E958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r w:rsidRPr="00F17926">
              <w:rPr>
                <w:rFonts w:ascii="Times New Roman" w:hAnsi="Times New Roman" w:cs="Times New Roman"/>
                <w:lang w:val="en-US"/>
              </w:rPr>
              <w:t>acyl ch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5EC8E2" w14:textId="77777777" w:rsidR="006245B3" w:rsidRDefault="006245B3" w:rsidP="004437F0">
            <w:pPr>
              <w:spacing w:line="276" w:lineRule="auto"/>
              <w:ind w:left="113" w:right="113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  <w:lang w:val="en-US"/>
              </w:rPr>
              <w:t>MmAWA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94D5FDE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E14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863925A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T30A T3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EF26434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N36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3FB131B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N36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218C216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N36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ADA8037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L39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B7576A1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F42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454BE42" w14:textId="77777777" w:rsidR="006245B3" w:rsidRPr="00F17926" w:rsidRDefault="006245B3" w:rsidP="004437F0">
            <w:pPr>
              <w:keepNext/>
              <w:keepLines/>
              <w:spacing w:after="0" w:line="276" w:lineRule="auto"/>
              <w:ind w:left="113" w:right="113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S44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2138D31" w14:textId="77777777" w:rsidR="006245B3" w:rsidRPr="00F17926" w:rsidRDefault="006245B3" w:rsidP="004437F0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C72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31C78E1" w14:textId="77777777" w:rsidR="006245B3" w:rsidRPr="00F17926" w:rsidRDefault="006245B3" w:rsidP="004437F0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C106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6560EAD" w14:textId="77777777" w:rsidR="006245B3" w:rsidRDefault="006245B3" w:rsidP="004437F0">
            <w:pPr>
              <w:spacing w:line="276" w:lineRule="auto"/>
              <w:ind w:left="113" w:right="113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  <w:lang w:val="en-US"/>
              </w:rPr>
              <w:t>acyl-CoA pool</w:t>
            </w:r>
          </w:p>
        </w:tc>
      </w:tr>
      <w:bookmarkEnd w:id="0"/>
      <w:tr w:rsidR="006245B3" w:rsidRPr="00F17926" w14:paraId="4B815B88" w14:textId="77777777" w:rsidTr="004437F0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B0E56" w14:textId="77777777" w:rsidR="006245B3" w:rsidRPr="00F17926" w:rsidRDefault="006245B3" w:rsidP="004437F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16: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EC1AAFF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FE0FDC">
              <w:rPr>
                <w:rFonts w:ascii="Times New Roman" w:hAnsi="Times New Roman" w:cs="Times New Roman"/>
                <w:lang w:val="en-US"/>
              </w:rPr>
              <w:t>0.54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9C37E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45 ± 0.04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D7DDB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58 ± 0.02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22688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45 ± 0.05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CFF8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56 ± 0.02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2D85F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50 ± 0.01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38C8E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57 ± 0.0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3E778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50 ± 0.0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3D629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48 ± 0.01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BCE9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52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06B30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54 ± 0.0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DCFA76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33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6</w:t>
            </w:r>
            <w:r w:rsidRPr="00EA743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6245B3" w:rsidRPr="00F17926" w14:paraId="40B26D7F" w14:textId="77777777" w:rsidTr="004437F0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A14201" w14:textId="77777777" w:rsidR="006245B3" w:rsidRPr="00F17926" w:rsidRDefault="006245B3" w:rsidP="004437F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16: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6DF2CA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16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7DB5E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1 ± 0.0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78A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77087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7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4BA8A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6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5359F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18 ± 0.01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6E769" w14:textId="77777777" w:rsidR="006245B3" w:rsidRPr="00745D7D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7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86809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7 ± 0.0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BE049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8 ± 0.0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82125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9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C4D0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9 ± 0.0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2DA8E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17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76676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09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6245B3" w:rsidRPr="00F17926" w14:paraId="4E362E17" w14:textId="77777777" w:rsidTr="004437F0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1F768F" w14:textId="77777777" w:rsidR="006245B3" w:rsidRPr="00F17926" w:rsidRDefault="006245B3" w:rsidP="004437F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18: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140220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24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2459D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7 ± 0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57685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0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0A807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7 ± 0.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AFAF9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1 ± 0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AE18C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3 ± 0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B8F73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2 ± 0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B1595" w14:textId="77777777" w:rsidR="006245B3" w:rsidRPr="00C4128B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1 ± 0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7B0B3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7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28603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2 ± 0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C09C5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20 ± 0.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4F7487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23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3</w:t>
            </w:r>
          </w:p>
        </w:tc>
      </w:tr>
      <w:tr w:rsidR="006245B3" w:rsidRPr="00F17926" w14:paraId="47A20FC3" w14:textId="77777777" w:rsidTr="004437F0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31A66" w14:textId="77777777" w:rsidR="006245B3" w:rsidRPr="00F17926" w:rsidRDefault="006245B3" w:rsidP="004437F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18: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688011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05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5CAD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6 ± 0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28812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5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AF3B4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10 ± 0.03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42013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05 ± 0.00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F5104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08 ± 0.01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3F7AB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5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1469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7 ± 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D14A6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5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DF454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6 ± 0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3140F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7 ± 0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5393F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07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6245B3" w:rsidRPr="00F17926" w14:paraId="7F77231B" w14:textId="77777777" w:rsidTr="004437F0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7891" w14:textId="77777777" w:rsidR="006245B3" w:rsidRPr="00F17926" w:rsidRDefault="006245B3" w:rsidP="004437F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&gt;C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52C84" w14:textId="77777777" w:rsidR="006245B3" w:rsidRDefault="006245B3" w:rsidP="004437F0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A7436">
              <w:rPr>
                <w:rFonts w:ascii="Times New Roman" w:hAnsi="Times New Roman" w:cs="Times New Roman"/>
              </w:rPr>
              <w:t>0.01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995A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0 ± 0.0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78A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DF484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0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A3A2E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1 ± 0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6C277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00 ± 0.00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F1B36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 xml:space="preserve">0.02 ± 0.01 </w:t>
            </w:r>
            <w:r w:rsidRPr="00F179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3A122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0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9903D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3 ± 0.0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F237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0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F7121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1 ± 0.0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3D8FA" w14:textId="77777777" w:rsidR="006245B3" w:rsidRPr="00F17926" w:rsidRDefault="006245B3" w:rsidP="004437F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926">
              <w:rPr>
                <w:rFonts w:ascii="Times New Roman" w:hAnsi="Times New Roman" w:cs="Times New Roman"/>
                <w:lang w:val="en-US"/>
              </w:rPr>
              <w:t>0.01 ± 0.0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CE6E" w14:textId="77777777" w:rsidR="006245B3" w:rsidRDefault="006245B3" w:rsidP="004437F0">
            <w:pPr>
              <w:keepNext/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</w:rPr>
            </w:pPr>
            <w:r w:rsidRPr="00EA7436">
              <w:rPr>
                <w:rFonts w:ascii="Times New Roman" w:hAnsi="Times New Roman" w:cs="Times New Roman"/>
              </w:rPr>
              <w:t>0.28</w:t>
            </w:r>
            <w:r w:rsidRPr="00EA7436">
              <w:rPr>
                <w:rFonts w:ascii="Times New Roman" w:hAnsi="Times New Roman" w:cs="Times New Roman"/>
                <w:lang w:val="en-US"/>
              </w:rPr>
              <w:t xml:space="preserve"> ± 0.0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</w:tbl>
    <w:p w14:paraId="188AB826" w14:textId="77777777" w:rsidR="006245B3" w:rsidRDefault="006245B3" w:rsidP="006245B3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EA7436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Values are significantly different from respective MmAWAT2 values as deduced from a student’s t-test (p ≤ 0.05).</w:t>
      </w:r>
    </w:p>
    <w:p w14:paraId="1CC74EAB" w14:textId="77777777" w:rsidR="006245B3" w:rsidRDefault="006245B3" w:rsidP="006245B3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EA7436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Values are significantly different from respective acyl-CoA pool values as deduced from a student’s t-test (p ≤ 0.05).</w:t>
      </w:r>
      <w:r w:rsidRPr="00EA3C8D">
        <w:rPr>
          <w:rFonts w:ascii="Times New Roman" w:hAnsi="Times New Roman" w:cs="Times New Roman"/>
          <w:lang w:val="en-US"/>
        </w:rPr>
        <w:t xml:space="preserve"> </w:t>
      </w:r>
    </w:p>
    <w:p w14:paraId="3115EC78" w14:textId="5E6D3307" w:rsidR="00D508D0" w:rsidRPr="006245B3" w:rsidRDefault="006245B3" w:rsidP="00353DA2">
      <w:pPr>
        <w:pStyle w:val="Listenabsatz"/>
        <w:spacing w:after="0" w:line="480" w:lineRule="auto"/>
        <w:ind w:left="0"/>
        <w:jc w:val="both"/>
        <w:rPr>
          <w:lang w:val="en-US"/>
        </w:rPr>
      </w:pPr>
      <w:r w:rsidRPr="00B80341">
        <w:rPr>
          <w:rFonts w:ascii="Times New Roman" w:hAnsi="Times New Roman" w:cs="Times New Roman"/>
          <w:lang w:val="en-US"/>
        </w:rPr>
        <w:t xml:space="preserve">Data represent mean and standard deviation of samples derived from at least </w:t>
      </w:r>
      <w:r w:rsidRPr="00B80341">
        <w:rPr>
          <w:rFonts w:ascii="Times New Roman" w:hAnsi="Times New Roman" w:cs="Times New Roman"/>
          <w:lang w:val="en-GB"/>
        </w:rPr>
        <w:t>three biological replicates</w:t>
      </w:r>
      <w:r w:rsidRPr="00B80341">
        <w:rPr>
          <w:rFonts w:ascii="Times New Roman" w:hAnsi="Times New Roman" w:cs="Times New Roman"/>
          <w:lang w:val="en-US"/>
        </w:rPr>
        <w:t>.</w:t>
      </w:r>
    </w:p>
    <w:sectPr w:rsidR="00D508D0" w:rsidRPr="006245B3" w:rsidSect="00D508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0BC0C" w14:textId="77777777" w:rsidR="00461482" w:rsidRDefault="00461482" w:rsidP="00461482">
      <w:pPr>
        <w:spacing w:after="0" w:line="240" w:lineRule="auto"/>
      </w:pPr>
      <w:r>
        <w:separator/>
      </w:r>
    </w:p>
  </w:endnote>
  <w:endnote w:type="continuationSeparator" w:id="0">
    <w:p w14:paraId="070F9373" w14:textId="77777777" w:rsidR="00461482" w:rsidRDefault="00461482" w:rsidP="00461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4D423" w14:textId="77777777" w:rsidR="00461482" w:rsidRDefault="00461482" w:rsidP="00461482">
      <w:pPr>
        <w:spacing w:after="0" w:line="240" w:lineRule="auto"/>
      </w:pPr>
      <w:r>
        <w:separator/>
      </w:r>
    </w:p>
  </w:footnote>
  <w:footnote w:type="continuationSeparator" w:id="0">
    <w:p w14:paraId="4FD8CDC4" w14:textId="77777777" w:rsidR="00461482" w:rsidRDefault="00461482" w:rsidP="00461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120"/>
    <w:rsid w:val="00084BEF"/>
    <w:rsid w:val="000B2227"/>
    <w:rsid w:val="001A3010"/>
    <w:rsid w:val="001A338F"/>
    <w:rsid w:val="00221A86"/>
    <w:rsid w:val="0030748F"/>
    <w:rsid w:val="00353DA2"/>
    <w:rsid w:val="004077B6"/>
    <w:rsid w:val="004278A1"/>
    <w:rsid w:val="00461482"/>
    <w:rsid w:val="004B4D4F"/>
    <w:rsid w:val="006245B3"/>
    <w:rsid w:val="00745D7D"/>
    <w:rsid w:val="00846353"/>
    <w:rsid w:val="008633FF"/>
    <w:rsid w:val="00934E3A"/>
    <w:rsid w:val="00A43285"/>
    <w:rsid w:val="00A732E6"/>
    <w:rsid w:val="00C05FD5"/>
    <w:rsid w:val="00C4128B"/>
    <w:rsid w:val="00D508D0"/>
    <w:rsid w:val="00DA2120"/>
    <w:rsid w:val="00E17A1A"/>
    <w:rsid w:val="00F16581"/>
    <w:rsid w:val="00F225EE"/>
    <w:rsid w:val="00F84906"/>
    <w:rsid w:val="00F84AF3"/>
    <w:rsid w:val="00FC2645"/>
    <w:rsid w:val="00FE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80967"/>
  <w15:docId w15:val="{013F79FB-E856-42EA-9FE3-AA7A5215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212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A212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A732E6"/>
    <w:pPr>
      <w:spacing w:after="200" w:line="276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21A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1A86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1A86"/>
    <w:rPr>
      <w:sz w:val="20"/>
      <w:szCs w:val="20"/>
    </w:rPr>
  </w:style>
  <w:style w:type="character" w:customStyle="1" w:styleId="hps">
    <w:name w:val="hps"/>
    <w:basedOn w:val="Absatz-Standardschriftart"/>
    <w:rsid w:val="00221A86"/>
  </w:style>
  <w:style w:type="table" w:styleId="Tabellenraster">
    <w:name w:val="Table Grid"/>
    <w:basedOn w:val="NormaleTabelle"/>
    <w:uiPriority w:val="39"/>
    <w:rsid w:val="00221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1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1A8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61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1482"/>
  </w:style>
  <w:style w:type="paragraph" w:styleId="Fuzeile">
    <w:name w:val="footer"/>
    <w:basedOn w:val="Standard"/>
    <w:link w:val="FuzeileZchn"/>
    <w:uiPriority w:val="99"/>
    <w:unhideWhenUsed/>
    <w:rsid w:val="004614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1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79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 Kawelke</dc:creator>
  <cp:lastModifiedBy>Feussner, Ivo</cp:lastModifiedBy>
  <cp:revision>2</cp:revision>
  <dcterms:created xsi:type="dcterms:W3CDTF">2015-12-11T08:23:00Z</dcterms:created>
  <dcterms:modified xsi:type="dcterms:W3CDTF">2015-12-11T08:23:00Z</dcterms:modified>
</cp:coreProperties>
</file>